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DFCD5" w14:textId="7893843E" w:rsidR="00AC752D" w:rsidRDefault="001560BD" w:rsidP="001355A9">
      <w:pPr>
        <w:jc w:val="both"/>
        <w:rPr>
          <w:b/>
          <w:bCs/>
        </w:rPr>
      </w:pPr>
      <w:r w:rsidRPr="006D082A">
        <w:rPr>
          <w:rFonts w:cstheme="minorHAnsi"/>
          <w:b/>
          <w:bCs/>
        </w:rPr>
        <w:t xml:space="preserve">Table </w:t>
      </w:r>
      <w:proofErr w:type="spellStart"/>
      <w:r w:rsidRPr="006D082A">
        <w:rPr>
          <w:rFonts w:cstheme="minorHAnsi"/>
          <w:b/>
          <w:bCs/>
        </w:rPr>
        <w:t>S1</w:t>
      </w:r>
      <w:proofErr w:type="spellEnd"/>
      <w:r w:rsidRPr="006D082A">
        <w:rPr>
          <w:rFonts w:cstheme="minorHAnsi"/>
          <w:b/>
          <w:bCs/>
        </w:rPr>
        <w:t xml:space="preserve">. Homozygous or compound heterozygous rare nonsynonymous or essential-splicing variants </w:t>
      </w:r>
      <w:r>
        <w:rPr>
          <w:rFonts w:cstheme="minorHAnsi"/>
          <w:b/>
          <w:bCs/>
        </w:rPr>
        <w:t>found in the</w:t>
      </w:r>
      <w:r w:rsidRPr="006D082A">
        <w:rPr>
          <w:rFonts w:cstheme="minorHAnsi"/>
          <w:b/>
          <w:bCs/>
        </w:rPr>
        <w:t xml:space="preserve"> patient</w:t>
      </w:r>
      <w:r>
        <w:rPr>
          <w:rFonts w:cstheme="minorHAnsi"/>
          <w:b/>
          <w:bCs/>
        </w:rPr>
        <w:t xml:space="preserve">’s </w:t>
      </w:r>
      <w:r w:rsidR="00590F51">
        <w:rPr>
          <w:rFonts w:cstheme="minorHAnsi"/>
          <w:b/>
          <w:bCs/>
        </w:rPr>
        <w:t>WGS</w:t>
      </w:r>
      <w:r>
        <w:rPr>
          <w:rFonts w:cstheme="minorHAnsi"/>
          <w:b/>
          <w:bCs/>
        </w:rPr>
        <w:t xml:space="preserve"> data</w:t>
      </w:r>
    </w:p>
    <w:p w14:paraId="1F17BA84" w14:textId="7DF296A1" w:rsidR="001355A9" w:rsidRDefault="001355A9" w:rsidP="00AC752D">
      <w:pPr>
        <w:jc w:val="both"/>
        <w:rPr>
          <w:rFonts w:cstheme="minorHAnsi"/>
        </w:rPr>
      </w:pPr>
    </w:p>
    <w:tbl>
      <w:tblPr>
        <w:tblpPr w:leftFromText="180" w:rightFromText="180" w:vertAnchor="page" w:horzAnchor="margin" w:tblpY="2494"/>
        <w:tblW w:w="9445" w:type="dxa"/>
        <w:tblLook w:val="04A0" w:firstRow="1" w:lastRow="0" w:firstColumn="1" w:lastColumn="0" w:noHBand="0" w:noVBand="1"/>
      </w:tblPr>
      <w:tblGrid>
        <w:gridCol w:w="1255"/>
        <w:gridCol w:w="720"/>
        <w:gridCol w:w="1620"/>
        <w:gridCol w:w="1530"/>
        <w:gridCol w:w="1260"/>
        <w:gridCol w:w="1890"/>
        <w:gridCol w:w="1170"/>
      </w:tblGrid>
      <w:tr w:rsidR="001355A9" w:rsidRPr="002D4D1D" w14:paraId="5F9A2672" w14:textId="77777777" w:rsidTr="001355A9">
        <w:trPr>
          <w:trHeight w:val="28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BA40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F408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D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505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tion ty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D0E9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4A4B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Zygos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FC4E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F</w:t>
            </w:r>
            <w:proofErr w:type="spellEnd"/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nomAD</w:t>
            </w:r>
            <w:proofErr w:type="spellEnd"/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2D1A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9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DD</w:t>
            </w:r>
          </w:p>
        </w:tc>
      </w:tr>
      <w:tr w:rsidR="001355A9" w:rsidRPr="007C407A" w14:paraId="57684A1F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1C1C0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RHGEF26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B08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AF359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6820A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Phe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9Il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71E8" w14:textId="77777777" w:rsidR="001355A9" w:rsidRPr="00F669BE" w:rsidRDefault="001355A9" w:rsidP="001355A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9949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0.006598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55CDB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1355A9" w:rsidRPr="007C407A" w14:paraId="24670072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07E2C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541F0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79D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2FFC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Leu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551Il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B761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59C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0.004745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6DFD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</w:tr>
      <w:tr w:rsidR="001355A9" w:rsidRPr="007C407A" w14:paraId="26956F33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8E31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DA2R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B73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619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CEF0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Arg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0Gln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A7FF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CD95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4.57E</w:t>
            </w:r>
            <w:proofErr w:type="spell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A9C9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2.52</w:t>
            </w:r>
          </w:p>
        </w:tc>
      </w:tr>
      <w:tr w:rsidR="001355A9" w:rsidRPr="007C407A" w14:paraId="0E570E9E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7B77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OX2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5419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1378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B5C4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Glu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517Ly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F8C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7637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4.57E</w:t>
            </w:r>
            <w:proofErr w:type="spell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004D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.2</w:t>
            </w:r>
          </w:p>
        </w:tc>
      </w:tr>
      <w:tr w:rsidR="001355A9" w:rsidRPr="007C407A" w14:paraId="33902DC9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87AC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LCH2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ABA5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AC510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6D88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Asp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Ty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3AC4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4198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3AC2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</w:tr>
      <w:tr w:rsidR="001355A9" w:rsidRPr="007C407A" w14:paraId="7624B249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34C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AM231B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AE8C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0C10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indel-frameshif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A263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Trp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72f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93C2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4E5F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8AC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2.85</w:t>
            </w:r>
          </w:p>
        </w:tc>
      </w:tr>
      <w:tr w:rsidR="001355A9" w:rsidRPr="007C407A" w14:paraId="44C27142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8963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XO6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804B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9ABA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indel-frameshif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A46C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Gln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337f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4EA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6877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7855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.8</w:t>
            </w:r>
          </w:p>
        </w:tc>
      </w:tr>
      <w:tr w:rsidR="001355A9" w:rsidRPr="007C407A" w14:paraId="016290C8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FBBF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GBD2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B5F3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0319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C718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Ile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17Th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C6744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2750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0081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0.95</w:t>
            </w:r>
          </w:p>
        </w:tc>
      </w:tr>
      <w:tr w:rsidR="001355A9" w:rsidRPr="007C407A" w14:paraId="6A86FF7D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8EDE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BR1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B4E9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311C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EFDF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Ile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20Th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1459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89F4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361A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</w:tr>
      <w:tr w:rsidR="001355A9" w:rsidRPr="007C407A" w14:paraId="1F406161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44FD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008914.1</w:t>
            </w:r>
            <w:proofErr w:type="spellEnd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8382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42A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indel-frameshif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B04B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Thr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9f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0FC4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3BA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F613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2.4</w:t>
            </w:r>
          </w:p>
        </w:tc>
      </w:tr>
      <w:tr w:rsidR="001355A9" w:rsidRPr="007C407A" w14:paraId="77C72703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922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EF1E1</w:t>
            </w:r>
            <w:proofErr w:type="spellEnd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748F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810E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DB65B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Val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71Gly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9704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4A4D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3B4AC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8.1</w:t>
            </w:r>
          </w:p>
        </w:tc>
      </w:tr>
      <w:tr w:rsidR="001355A9" w:rsidRPr="007C407A" w14:paraId="60398B38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09A1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RCT1</w:t>
            </w:r>
            <w:proofErr w:type="spellEnd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7C3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EEAC0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indel-</w:t>
            </w: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infram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0C99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His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05del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2EA8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CA8EB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911B7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</w:tr>
      <w:tr w:rsidR="001355A9" w:rsidRPr="007C407A" w14:paraId="62DD2E6C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D95C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138834.1</w:t>
            </w:r>
            <w:proofErr w:type="spellEnd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5551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F50A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essential_splicing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71C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6FDD0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3E25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EEBE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9.99</w:t>
            </w:r>
          </w:p>
        </w:tc>
      </w:tr>
      <w:tr w:rsidR="001355A9" w:rsidRPr="007C407A" w14:paraId="64A9F237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ACAD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NF4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4594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18A9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indel-frameshif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FFEC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His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40f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F1E2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4E3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8F5C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2.6</w:t>
            </w:r>
          </w:p>
        </w:tc>
      </w:tr>
      <w:tr w:rsidR="001355A9" w:rsidRPr="007C407A" w14:paraId="743AF867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0BC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PR101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6F5C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083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AFFAB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Pro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500Arg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2D3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69EF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DAA4C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2.76</w:t>
            </w:r>
          </w:p>
        </w:tc>
      </w:tr>
      <w:tr w:rsidR="001355A9" w:rsidRPr="007C407A" w14:paraId="291B11C5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87C9C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VPR2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1237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99DC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70C0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Ser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63A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151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38F9B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92A5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1355A9" w:rsidRPr="007C407A" w14:paraId="52408F57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5803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8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3B88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B265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B2894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Thr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900Se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A674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EB78A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3E54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.5</w:t>
            </w:r>
          </w:p>
        </w:tc>
      </w:tr>
      <w:tr w:rsidR="001355A9" w:rsidRPr="007C407A" w14:paraId="200A53FF" w14:textId="77777777" w:rsidTr="001355A9">
        <w:trPr>
          <w:trHeight w:val="282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7EAA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DH11Y</w:t>
            </w:r>
            <w:proofErr w:type="spellEnd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C22B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C4DC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0129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Val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906Ph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56566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FC54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0431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0.67</w:t>
            </w:r>
          </w:p>
        </w:tc>
      </w:tr>
      <w:tr w:rsidR="001355A9" w:rsidRPr="007C407A" w14:paraId="7FAFC2FF" w14:textId="77777777" w:rsidTr="001355A9">
        <w:trPr>
          <w:trHeight w:val="282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52F89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AS2R31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D62B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05542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36B7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Leu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7Ph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F8231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4BDE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0.008504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7B15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1355A9" w:rsidRPr="007C407A" w14:paraId="03536FC8" w14:textId="77777777" w:rsidTr="001355A9">
        <w:trPr>
          <w:trHeight w:val="282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9FE8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B5714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854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43D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p.Arg</w:t>
            </w:r>
            <w:proofErr w:type="gram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124Gly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5E1D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366F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6.37E</w:t>
            </w:r>
            <w:proofErr w:type="spellEnd"/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-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90723" w14:textId="77777777" w:rsidR="001355A9" w:rsidRPr="00F669BE" w:rsidRDefault="001355A9" w:rsidP="001355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BE">
              <w:rPr>
                <w:rFonts w:ascii="Calibri" w:hAnsi="Calibri" w:cs="Calibri"/>
                <w:color w:val="000000"/>
                <w:sz w:val="16"/>
                <w:szCs w:val="16"/>
              </w:rPr>
              <w:t>23.1</w:t>
            </w:r>
          </w:p>
        </w:tc>
      </w:tr>
    </w:tbl>
    <w:p w14:paraId="7F71657A" w14:textId="56B3069B" w:rsidR="00B84C8C" w:rsidRPr="006D082A" w:rsidRDefault="00AC752D" w:rsidP="004B59B6">
      <w:pPr>
        <w:jc w:val="both"/>
        <w:rPr>
          <w:rFonts w:cstheme="minorHAnsi"/>
        </w:rPr>
      </w:pPr>
      <w:r w:rsidRPr="006D082A">
        <w:rPr>
          <w:rFonts w:cstheme="minorHAnsi"/>
        </w:rPr>
        <w:t xml:space="preserve">Note: Nonsynonymous or essential-splicing variants (with </w:t>
      </w:r>
      <w:r w:rsidR="000B12D6">
        <w:rPr>
          <w:rFonts w:cstheme="minorHAnsi"/>
        </w:rPr>
        <w:t>minor allele frequency [</w:t>
      </w:r>
      <w:proofErr w:type="spellStart"/>
      <w:r w:rsidRPr="006D082A">
        <w:rPr>
          <w:rFonts w:cstheme="minorHAnsi"/>
        </w:rPr>
        <w:t>MAF</w:t>
      </w:r>
      <w:proofErr w:type="spellEnd"/>
      <w:r w:rsidR="000B12D6">
        <w:rPr>
          <w:rFonts w:cstheme="minorHAnsi"/>
        </w:rPr>
        <w:t>]</w:t>
      </w:r>
      <w:r w:rsidRPr="006D082A">
        <w:rPr>
          <w:rFonts w:cstheme="minorHAnsi"/>
        </w:rPr>
        <w:t xml:space="preserve"> &lt; 0.01 in </w:t>
      </w:r>
      <w:proofErr w:type="spellStart"/>
      <w:r w:rsidRPr="006D082A">
        <w:rPr>
          <w:rFonts w:cstheme="minorHAnsi"/>
        </w:rPr>
        <w:t>gnomAD</w:t>
      </w:r>
      <w:proofErr w:type="spellEnd"/>
      <w:r w:rsidRPr="006D082A">
        <w:rPr>
          <w:rFonts w:cstheme="minorHAnsi"/>
        </w:rPr>
        <w:t>, CADD &gt; MSC of 95% confidence interval, or CADD</w:t>
      </w:r>
      <w:r w:rsidR="00590F51">
        <w:rPr>
          <w:rFonts w:cstheme="minorHAnsi"/>
        </w:rPr>
        <w:t xml:space="preserve"> </w:t>
      </w:r>
      <w:r w:rsidRPr="006D082A">
        <w:rPr>
          <w:rFonts w:cstheme="minorHAnsi"/>
        </w:rPr>
        <w:t>&gt;</w:t>
      </w:r>
      <w:r w:rsidR="00590F51">
        <w:rPr>
          <w:rFonts w:cstheme="minorHAnsi"/>
        </w:rPr>
        <w:t xml:space="preserve"> </w:t>
      </w:r>
      <w:r w:rsidRPr="006D082A">
        <w:rPr>
          <w:rFonts w:cstheme="minorHAnsi"/>
        </w:rPr>
        <w:t>10 when the MSC of 95% confidence interval of a specific gene is not available---as indicated with an asterisk) were found to be in homozygosity or</w:t>
      </w:r>
      <w:r w:rsidR="006D6E6C">
        <w:rPr>
          <w:rFonts w:cstheme="minorHAnsi"/>
        </w:rPr>
        <w:t xml:space="preserve"> </w:t>
      </w:r>
      <w:r w:rsidRPr="006D082A">
        <w:rPr>
          <w:rFonts w:cstheme="minorHAnsi"/>
        </w:rPr>
        <w:t xml:space="preserve">compound </w:t>
      </w:r>
      <w:r w:rsidRPr="002D4D1D">
        <w:rPr>
          <w:rFonts w:cstheme="minorHAnsi"/>
        </w:rPr>
        <w:t xml:space="preserve">heterozygosity, in 18 and </w:t>
      </w:r>
      <w:r w:rsidR="001D4533">
        <w:rPr>
          <w:rFonts w:cstheme="minorHAnsi"/>
        </w:rPr>
        <w:t>1</w:t>
      </w:r>
      <w:r w:rsidRPr="002D4D1D">
        <w:rPr>
          <w:rFonts w:cstheme="minorHAnsi"/>
        </w:rPr>
        <w:t xml:space="preserve"> gene</w:t>
      </w:r>
      <w:r w:rsidR="001D4533">
        <w:rPr>
          <w:rFonts w:cstheme="minorHAnsi"/>
        </w:rPr>
        <w:t>(</w:t>
      </w:r>
      <w:r w:rsidRPr="002D4D1D">
        <w:rPr>
          <w:rFonts w:cstheme="minorHAnsi"/>
        </w:rPr>
        <w:t>s</w:t>
      </w:r>
      <w:r w:rsidR="001D4533">
        <w:rPr>
          <w:rFonts w:cstheme="minorHAnsi"/>
        </w:rPr>
        <w:t>)</w:t>
      </w:r>
      <w:r w:rsidRPr="006D082A">
        <w:rPr>
          <w:rFonts w:cstheme="minorHAnsi"/>
        </w:rPr>
        <w:t xml:space="preserve"> (with </w:t>
      </w:r>
      <w:r w:rsidR="000B12D6">
        <w:rPr>
          <w:rFonts w:cstheme="minorHAnsi"/>
        </w:rPr>
        <w:t>gene damage index [</w:t>
      </w:r>
      <w:proofErr w:type="spellStart"/>
      <w:r w:rsidRPr="006D082A">
        <w:rPr>
          <w:rFonts w:cstheme="minorHAnsi"/>
        </w:rPr>
        <w:t>GDI</w:t>
      </w:r>
      <w:proofErr w:type="spellEnd"/>
      <w:r w:rsidR="000B12D6">
        <w:rPr>
          <w:rFonts w:cstheme="minorHAnsi"/>
        </w:rPr>
        <w:t>]</w:t>
      </w:r>
      <w:r w:rsidRPr="006D082A">
        <w:rPr>
          <w:rFonts w:cstheme="minorHAnsi"/>
        </w:rPr>
        <w:t xml:space="preserve"> &lt; 13.83), respectively, in the </w:t>
      </w:r>
      <w:r w:rsidR="008F56DF">
        <w:rPr>
          <w:rFonts w:cstheme="minorHAnsi"/>
        </w:rPr>
        <w:t>WGS</w:t>
      </w:r>
      <w:r w:rsidRPr="006D082A">
        <w:rPr>
          <w:rFonts w:cstheme="minorHAnsi"/>
        </w:rPr>
        <w:t xml:space="preserve"> data of P1.</w:t>
      </w:r>
    </w:p>
    <w:sectPr w:rsidR="00B84C8C" w:rsidRPr="006D082A" w:rsidSect="008A15E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ABD070" w14:textId="77777777" w:rsidR="0035346B" w:rsidRDefault="0035346B" w:rsidP="000C60BD">
      <w:r>
        <w:separator/>
      </w:r>
    </w:p>
  </w:endnote>
  <w:endnote w:type="continuationSeparator" w:id="0">
    <w:p w14:paraId="62A61CD9" w14:textId="77777777" w:rsidR="0035346B" w:rsidRDefault="0035346B" w:rsidP="000C6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59D6A" w14:textId="77777777" w:rsidR="0035346B" w:rsidRDefault="0035346B" w:rsidP="000C60BD">
      <w:r>
        <w:separator/>
      </w:r>
    </w:p>
  </w:footnote>
  <w:footnote w:type="continuationSeparator" w:id="0">
    <w:p w14:paraId="35EDBF19" w14:textId="77777777" w:rsidR="0035346B" w:rsidRDefault="0035346B" w:rsidP="000C6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C96B72"/>
    <w:multiLevelType w:val="hybridMultilevel"/>
    <w:tmpl w:val="A2E6DA22"/>
    <w:lvl w:ilvl="0" w:tplc="68E45E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730A1"/>
    <w:multiLevelType w:val="hybridMultilevel"/>
    <w:tmpl w:val="50C4D0BA"/>
    <w:lvl w:ilvl="0" w:tplc="3604A7D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52312B"/>
    <w:multiLevelType w:val="hybridMultilevel"/>
    <w:tmpl w:val="D83E7392"/>
    <w:lvl w:ilvl="0" w:tplc="267EFB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164930"/>
    <w:multiLevelType w:val="hybridMultilevel"/>
    <w:tmpl w:val="03C85160"/>
    <w:lvl w:ilvl="0" w:tplc="49329B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299964">
    <w:abstractNumId w:val="2"/>
  </w:num>
  <w:num w:numId="2" w16cid:durableId="1840150409">
    <w:abstractNumId w:val="1"/>
  </w:num>
  <w:num w:numId="3" w16cid:durableId="1427191452">
    <w:abstractNumId w:val="0"/>
  </w:num>
  <w:num w:numId="4" w16cid:durableId="5230582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e0pfr8wtpx8e0ztkx2ranx2zpa02tpxws&quot;&gt;My EndNote Library&lt;record-ids&gt;&lt;item&gt;6&lt;/item&gt;&lt;item&gt;10&lt;/item&gt;&lt;item&gt;11&lt;/item&gt;&lt;item&gt;12&lt;/item&gt;&lt;item&gt;13&lt;/item&gt;&lt;/record-ids&gt;&lt;/item&gt;&lt;/Libraries&gt;"/>
  </w:docVars>
  <w:rsids>
    <w:rsidRoot w:val="006D6DD2"/>
    <w:rsid w:val="00022065"/>
    <w:rsid w:val="00031B02"/>
    <w:rsid w:val="00031D1C"/>
    <w:rsid w:val="000412CB"/>
    <w:rsid w:val="00041B6D"/>
    <w:rsid w:val="000A523F"/>
    <w:rsid w:val="000A6CE1"/>
    <w:rsid w:val="000B12D6"/>
    <w:rsid w:val="000B2051"/>
    <w:rsid w:val="000B4CCA"/>
    <w:rsid w:val="000C0E8F"/>
    <w:rsid w:val="000C176C"/>
    <w:rsid w:val="000C60BD"/>
    <w:rsid w:val="000D2EA1"/>
    <w:rsid w:val="000D4932"/>
    <w:rsid w:val="000D635B"/>
    <w:rsid w:val="000E78FD"/>
    <w:rsid w:val="000F1869"/>
    <w:rsid w:val="000F64DE"/>
    <w:rsid w:val="00101D46"/>
    <w:rsid w:val="0010616B"/>
    <w:rsid w:val="00125AE5"/>
    <w:rsid w:val="001263B6"/>
    <w:rsid w:val="00131657"/>
    <w:rsid w:val="00134B23"/>
    <w:rsid w:val="001355A9"/>
    <w:rsid w:val="0013574B"/>
    <w:rsid w:val="001560BD"/>
    <w:rsid w:val="001618E6"/>
    <w:rsid w:val="00162A88"/>
    <w:rsid w:val="00163C3D"/>
    <w:rsid w:val="00187C6A"/>
    <w:rsid w:val="00195D80"/>
    <w:rsid w:val="001A4338"/>
    <w:rsid w:val="001B1394"/>
    <w:rsid w:val="001B793C"/>
    <w:rsid w:val="001D4533"/>
    <w:rsid w:val="001E3F14"/>
    <w:rsid w:val="001F10A3"/>
    <w:rsid w:val="001F1DCC"/>
    <w:rsid w:val="001F760F"/>
    <w:rsid w:val="00274238"/>
    <w:rsid w:val="00280594"/>
    <w:rsid w:val="00292487"/>
    <w:rsid w:val="002A4268"/>
    <w:rsid w:val="002C6DCA"/>
    <w:rsid w:val="002D4D1D"/>
    <w:rsid w:val="0031033C"/>
    <w:rsid w:val="00322517"/>
    <w:rsid w:val="00330621"/>
    <w:rsid w:val="00331FF3"/>
    <w:rsid w:val="00351B08"/>
    <w:rsid w:val="00351CE6"/>
    <w:rsid w:val="0035346B"/>
    <w:rsid w:val="00363231"/>
    <w:rsid w:val="003645A6"/>
    <w:rsid w:val="00370B5F"/>
    <w:rsid w:val="003831FA"/>
    <w:rsid w:val="003A2872"/>
    <w:rsid w:val="003B08F2"/>
    <w:rsid w:val="003B12F9"/>
    <w:rsid w:val="003B4EB2"/>
    <w:rsid w:val="003B6485"/>
    <w:rsid w:val="003C778C"/>
    <w:rsid w:val="003D0D70"/>
    <w:rsid w:val="00406F3C"/>
    <w:rsid w:val="00425D41"/>
    <w:rsid w:val="0045442A"/>
    <w:rsid w:val="00485899"/>
    <w:rsid w:val="004967BD"/>
    <w:rsid w:val="004A4508"/>
    <w:rsid w:val="004B1D15"/>
    <w:rsid w:val="004B59B6"/>
    <w:rsid w:val="004C3A95"/>
    <w:rsid w:val="004C6A03"/>
    <w:rsid w:val="0050149D"/>
    <w:rsid w:val="0050246C"/>
    <w:rsid w:val="00505758"/>
    <w:rsid w:val="00510CD5"/>
    <w:rsid w:val="00514DBF"/>
    <w:rsid w:val="00521DE2"/>
    <w:rsid w:val="00542E8F"/>
    <w:rsid w:val="005448A7"/>
    <w:rsid w:val="005451D6"/>
    <w:rsid w:val="00550545"/>
    <w:rsid w:val="005512F7"/>
    <w:rsid w:val="00556E4C"/>
    <w:rsid w:val="005670D1"/>
    <w:rsid w:val="0058255C"/>
    <w:rsid w:val="0058765B"/>
    <w:rsid w:val="00590F51"/>
    <w:rsid w:val="00592E24"/>
    <w:rsid w:val="005E1E62"/>
    <w:rsid w:val="005E7998"/>
    <w:rsid w:val="005F2659"/>
    <w:rsid w:val="005F609B"/>
    <w:rsid w:val="00607E48"/>
    <w:rsid w:val="006110BB"/>
    <w:rsid w:val="00622434"/>
    <w:rsid w:val="00652AEA"/>
    <w:rsid w:val="00663AE7"/>
    <w:rsid w:val="0067575F"/>
    <w:rsid w:val="00691C5A"/>
    <w:rsid w:val="006A07C8"/>
    <w:rsid w:val="006B7AF9"/>
    <w:rsid w:val="006D082A"/>
    <w:rsid w:val="006D6DD2"/>
    <w:rsid w:val="006D6E6C"/>
    <w:rsid w:val="006F1D1B"/>
    <w:rsid w:val="006F2885"/>
    <w:rsid w:val="00702314"/>
    <w:rsid w:val="00735101"/>
    <w:rsid w:val="00736187"/>
    <w:rsid w:val="00747CAD"/>
    <w:rsid w:val="00765258"/>
    <w:rsid w:val="00780E1C"/>
    <w:rsid w:val="007A59F6"/>
    <w:rsid w:val="007A77BA"/>
    <w:rsid w:val="007C407A"/>
    <w:rsid w:val="007C65C2"/>
    <w:rsid w:val="007D7AC2"/>
    <w:rsid w:val="008178C7"/>
    <w:rsid w:val="008214DF"/>
    <w:rsid w:val="00821C90"/>
    <w:rsid w:val="00840B05"/>
    <w:rsid w:val="00843764"/>
    <w:rsid w:val="008448A8"/>
    <w:rsid w:val="00846226"/>
    <w:rsid w:val="008477DF"/>
    <w:rsid w:val="0087732C"/>
    <w:rsid w:val="00885F4E"/>
    <w:rsid w:val="008949F4"/>
    <w:rsid w:val="008A15EF"/>
    <w:rsid w:val="008A3E53"/>
    <w:rsid w:val="008A57FE"/>
    <w:rsid w:val="008B307F"/>
    <w:rsid w:val="008C3ABC"/>
    <w:rsid w:val="008F153F"/>
    <w:rsid w:val="008F3FD9"/>
    <w:rsid w:val="008F56DF"/>
    <w:rsid w:val="00903650"/>
    <w:rsid w:val="00907AE7"/>
    <w:rsid w:val="00911293"/>
    <w:rsid w:val="00923325"/>
    <w:rsid w:val="00970513"/>
    <w:rsid w:val="009A0541"/>
    <w:rsid w:val="009A0ABC"/>
    <w:rsid w:val="009A0F73"/>
    <w:rsid w:val="009B4F85"/>
    <w:rsid w:val="009C04B2"/>
    <w:rsid w:val="009C2CF4"/>
    <w:rsid w:val="009C5590"/>
    <w:rsid w:val="009E11EC"/>
    <w:rsid w:val="009E3A50"/>
    <w:rsid w:val="009F2CC7"/>
    <w:rsid w:val="009F3C1D"/>
    <w:rsid w:val="00A01851"/>
    <w:rsid w:val="00A104CA"/>
    <w:rsid w:val="00A15BD1"/>
    <w:rsid w:val="00A220B1"/>
    <w:rsid w:val="00A37A04"/>
    <w:rsid w:val="00A43F5D"/>
    <w:rsid w:val="00A54305"/>
    <w:rsid w:val="00A75383"/>
    <w:rsid w:val="00A90D5C"/>
    <w:rsid w:val="00A9311F"/>
    <w:rsid w:val="00A94384"/>
    <w:rsid w:val="00AA0E9A"/>
    <w:rsid w:val="00AB3EB8"/>
    <w:rsid w:val="00AC752D"/>
    <w:rsid w:val="00AD3F90"/>
    <w:rsid w:val="00AE18D4"/>
    <w:rsid w:val="00AE2094"/>
    <w:rsid w:val="00AE2A4F"/>
    <w:rsid w:val="00AF5E92"/>
    <w:rsid w:val="00B00DCF"/>
    <w:rsid w:val="00B05D9B"/>
    <w:rsid w:val="00B22A65"/>
    <w:rsid w:val="00B23CCC"/>
    <w:rsid w:val="00B24AA0"/>
    <w:rsid w:val="00B25078"/>
    <w:rsid w:val="00B41033"/>
    <w:rsid w:val="00B4466D"/>
    <w:rsid w:val="00B46ED3"/>
    <w:rsid w:val="00B526A8"/>
    <w:rsid w:val="00B576B3"/>
    <w:rsid w:val="00B8425A"/>
    <w:rsid w:val="00B84C8C"/>
    <w:rsid w:val="00B86380"/>
    <w:rsid w:val="00B953A3"/>
    <w:rsid w:val="00BA0558"/>
    <w:rsid w:val="00BB0D3B"/>
    <w:rsid w:val="00BB4811"/>
    <w:rsid w:val="00BB7232"/>
    <w:rsid w:val="00BE4975"/>
    <w:rsid w:val="00BF11CB"/>
    <w:rsid w:val="00BF6955"/>
    <w:rsid w:val="00BF7B08"/>
    <w:rsid w:val="00C23EFA"/>
    <w:rsid w:val="00C25A07"/>
    <w:rsid w:val="00C3500F"/>
    <w:rsid w:val="00C373B9"/>
    <w:rsid w:val="00C4130C"/>
    <w:rsid w:val="00C42AF5"/>
    <w:rsid w:val="00C43D7D"/>
    <w:rsid w:val="00C61692"/>
    <w:rsid w:val="00C64558"/>
    <w:rsid w:val="00C72E86"/>
    <w:rsid w:val="00C87BD6"/>
    <w:rsid w:val="00C946DB"/>
    <w:rsid w:val="00CA6B63"/>
    <w:rsid w:val="00CB23B3"/>
    <w:rsid w:val="00CC4F34"/>
    <w:rsid w:val="00CD7912"/>
    <w:rsid w:val="00CE395E"/>
    <w:rsid w:val="00CF0681"/>
    <w:rsid w:val="00CF215C"/>
    <w:rsid w:val="00CF4490"/>
    <w:rsid w:val="00CF5E2D"/>
    <w:rsid w:val="00D11FA3"/>
    <w:rsid w:val="00D3754D"/>
    <w:rsid w:val="00D47457"/>
    <w:rsid w:val="00D505DF"/>
    <w:rsid w:val="00D63491"/>
    <w:rsid w:val="00D73CC0"/>
    <w:rsid w:val="00D7561F"/>
    <w:rsid w:val="00D84852"/>
    <w:rsid w:val="00D93DC6"/>
    <w:rsid w:val="00D94328"/>
    <w:rsid w:val="00DA578F"/>
    <w:rsid w:val="00DB03B8"/>
    <w:rsid w:val="00DC0CFF"/>
    <w:rsid w:val="00DE65E6"/>
    <w:rsid w:val="00DE7D5F"/>
    <w:rsid w:val="00DF67F7"/>
    <w:rsid w:val="00E046C3"/>
    <w:rsid w:val="00E13F4D"/>
    <w:rsid w:val="00E3000B"/>
    <w:rsid w:val="00E3775C"/>
    <w:rsid w:val="00E42545"/>
    <w:rsid w:val="00E5075E"/>
    <w:rsid w:val="00E6334A"/>
    <w:rsid w:val="00E7660F"/>
    <w:rsid w:val="00E85CE1"/>
    <w:rsid w:val="00E8606D"/>
    <w:rsid w:val="00E924BF"/>
    <w:rsid w:val="00E954DB"/>
    <w:rsid w:val="00E96BA7"/>
    <w:rsid w:val="00EA5052"/>
    <w:rsid w:val="00F2531C"/>
    <w:rsid w:val="00F33EE4"/>
    <w:rsid w:val="00F41653"/>
    <w:rsid w:val="00F50915"/>
    <w:rsid w:val="00F6138E"/>
    <w:rsid w:val="00F669BE"/>
    <w:rsid w:val="00F67B47"/>
    <w:rsid w:val="00F72BDE"/>
    <w:rsid w:val="00F75458"/>
    <w:rsid w:val="00F92885"/>
    <w:rsid w:val="00F93629"/>
    <w:rsid w:val="00F97FE3"/>
    <w:rsid w:val="00FB626D"/>
    <w:rsid w:val="00FB6BF7"/>
    <w:rsid w:val="00FE3063"/>
    <w:rsid w:val="00FE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627FD"/>
  <w15:chartTrackingRefBased/>
  <w15:docId w15:val="{3E5FC5DB-47B8-9B46-ACBB-B2F886BC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4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490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490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75C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75C"/>
    <w:rPr>
      <w:rFonts w:eastAsiaTheme="minorHAns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B1D15"/>
    <w:pPr>
      <w:ind w:left="720"/>
      <w:contextualSpacing/>
    </w:pPr>
  </w:style>
  <w:style w:type="table" w:styleId="TableGrid">
    <w:name w:val="Table Grid"/>
    <w:basedOn w:val="TableNormal"/>
    <w:uiPriority w:val="39"/>
    <w:rsid w:val="002D4D1D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AC752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8638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38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86380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8638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B863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638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2A65"/>
  </w:style>
  <w:style w:type="paragraph" w:styleId="Revision">
    <w:name w:val="Revision"/>
    <w:hidden/>
    <w:uiPriority w:val="99"/>
    <w:semiHidden/>
    <w:rsid w:val="00022065"/>
  </w:style>
  <w:style w:type="paragraph" w:styleId="Footer">
    <w:name w:val="footer"/>
    <w:basedOn w:val="Normal"/>
    <w:link w:val="FooterChar"/>
    <w:uiPriority w:val="99"/>
    <w:unhideWhenUsed/>
    <w:rsid w:val="000C60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0BD"/>
  </w:style>
  <w:style w:type="character" w:styleId="PageNumber">
    <w:name w:val="page number"/>
    <w:basedOn w:val="DefaultParagraphFont"/>
    <w:uiPriority w:val="99"/>
    <w:semiHidden/>
    <w:unhideWhenUsed/>
    <w:rsid w:val="000C6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3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2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1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B8276F-BB93-324B-8E8A-CE88548B4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ao Chan</dc:creator>
  <cp:keywords/>
  <dc:description/>
  <cp:lastModifiedBy>Jenny McGullam</cp:lastModifiedBy>
  <cp:revision>2</cp:revision>
  <cp:lastPrinted>2022-06-06T20:33:00Z</cp:lastPrinted>
  <dcterms:created xsi:type="dcterms:W3CDTF">2024-07-15T15:03:00Z</dcterms:created>
  <dcterms:modified xsi:type="dcterms:W3CDTF">2024-07-15T15:03:00Z</dcterms:modified>
</cp:coreProperties>
</file>